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FB4" w:rsidRPr="00410819" w:rsidRDefault="008C2FB4" w:rsidP="008C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10819">
        <w:rPr>
          <w:rFonts w:ascii="Times New Roman" w:hAnsi="Times New Roman" w:cs="Times New Roman"/>
          <w:b/>
          <w:sz w:val="24"/>
          <w:szCs w:val="24"/>
        </w:rPr>
        <w:t xml:space="preserve"> Table – </w:t>
      </w:r>
      <w:r>
        <w:rPr>
          <w:rFonts w:ascii="Times New Roman" w:hAnsi="Times New Roman" w:cs="Times New Roman"/>
          <w:b/>
          <w:sz w:val="24"/>
          <w:szCs w:val="24"/>
        </w:rPr>
        <w:t>Conventional</w:t>
      </w:r>
      <w:r w:rsidRPr="00410819">
        <w:rPr>
          <w:rFonts w:ascii="Times New Roman" w:hAnsi="Times New Roman" w:cs="Times New Roman"/>
          <w:b/>
          <w:sz w:val="24"/>
          <w:szCs w:val="24"/>
        </w:rPr>
        <w:t xml:space="preserve"> Model Predicting Death</w:t>
      </w:r>
    </w:p>
    <w:tbl>
      <w:tblPr>
        <w:tblStyle w:val="TableGrid"/>
        <w:tblW w:w="8670" w:type="dxa"/>
        <w:tblLook w:val="04A0" w:firstRow="1" w:lastRow="0" w:firstColumn="1" w:lastColumn="0" w:noHBand="0" w:noVBand="1"/>
      </w:tblPr>
      <w:tblGrid>
        <w:gridCol w:w="3890"/>
        <w:gridCol w:w="1578"/>
        <w:gridCol w:w="1577"/>
        <w:gridCol w:w="1625"/>
      </w:tblGrid>
      <w:tr w:rsidR="008C2FB4" w:rsidRPr="00BD27EB" w:rsidTr="00B943C9">
        <w:trPr>
          <w:trHeight w:val="300"/>
        </w:trPr>
        <w:tc>
          <w:tcPr>
            <w:tcW w:w="8670" w:type="dxa"/>
            <w:gridSpan w:val="4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Table S2.</w:t>
            </w: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 xml:space="preserve"> Death ORs</w:t>
            </w: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  <w:vertAlign w:val="superscript"/>
              </w:rPr>
              <w:t>1</w:t>
            </w: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: Before Dialysis Initiation</w:t>
            </w:r>
          </w:p>
        </w:tc>
      </w:tr>
      <w:tr w:rsidR="008C2FB4" w:rsidRPr="00BD27EB" w:rsidTr="00B943C9">
        <w:trPr>
          <w:trHeight w:val="8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ovariate</w:t>
            </w:r>
          </w:p>
        </w:tc>
        <w:tc>
          <w:tcPr>
            <w:tcW w:w="1578" w:type="dxa"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Univariable Analysis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</w:r>
          </w:p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OR (95% CI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6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7" w:type="dxa"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ul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OR (95% CI)</w:t>
            </w:r>
          </w:p>
        </w:tc>
        <w:tc>
          <w:tcPr>
            <w:tcW w:w="1625" w:type="dxa"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ina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OR (95% CI)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Demographics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ale Sex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71 (0.40 - 1.26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62 (0.31 - 1.22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ge, per year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1 (0.98 - 1.03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1.00 - 1.0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lack Race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3 (0.42 - 1.64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3 (0.38 - 1.83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ICU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2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location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10 (1.15 - 3.8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7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4 (0.54 - 2.41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Surgical Patient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55 (0.30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42 (0.20 - 0.9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42 (0.21 - 0.8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Laboratory Data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ion gap (per 1 unit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3 (1.17 - 1.3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1 (1.01 - 1.2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0 (1.04 - 1.1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&lt;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9 (0.74 - 0.8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9 (0.78 - 1.02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88 (0.81 - 0.9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≥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81 (0.69 - 0.9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5 (0.83 - 1.10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Slope &lt; 0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7 (0.95 - 0.99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6 (1.01 - 1.1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icarbonate Slope ≥ 0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per 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/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0.99 - 1.05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1 (0.97 - 1.0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3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(per 10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2 (1.02 - 1.0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3 (1.10 - 1.3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1 (1.00 - 1.0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&lt; 0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3 (0.97 - 1.09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3 (1.00 - 1.06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5 (1.01 - 1.09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≥ 0 &amp; &lt; 25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0 (1.08 - 1.1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1.00 - 1.0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&gt; 25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4 (1.02 - 1.0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7 (0.95 - 0.99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calcium &lt; 9 (per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39 (0.27 - 0.5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60 (0.39 - 0.9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50 (0.34 - 0.7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calcium ≥ 9 (per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6 (0.41 - 2.26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19 (1.20 – 4.0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02 (1.22 - 3.3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hloride &lt; 10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7 (1.04 - 1.54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4 (0.79 - 1.13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FB6280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Chloride ≥ 100 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2 (1.08 - 1.1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0.92 - 1.12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&lt; 1 (per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5.49 (0.39 - 76.5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19 (0.02 - 1.8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≥ 1 &amp; &lt; 2 (per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4.12 (2.16 - 7.8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4 (0.38 - 2.3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&gt; 2 (per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5 (1.17 - 1.9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74 (0.52 - 1.0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&lt; -1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1 (0.74 - 1.65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53 (0.85 - 2.77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≥ -1 &amp; &lt; 0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49 (0.71 - 3.12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6 (0.53 - 2.53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≥ 0 &amp; &lt; 1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6.36 (3.78 - 10.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59 (0.77 - 3.28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&gt; 1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63 (1.24 - 2.1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7 (0.88 - 1.55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&lt; 200 (per 50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1 (1.00 - 1.01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8 (0.80 - 1.45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≥ 200 (per 50 mg/d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1.00 - 1.01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8 (0.94 - 1.48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Slope &lt; 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g/d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1.00 - 1.00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9 - 1.01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Glucose Slope ≥ 0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g/d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1.00 - 1.00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1 (1.00 - 1.01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0 (1.00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Hemoglobin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g/d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64 (0.53 - 0.7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80 (0.68 - 0.94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81 (0.68 - 0.9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agnesium &lt; 2.5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6.02 (2.51 - 14.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60 (0.25 - 1.4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agnesium ≥ 2.5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3.93 (0.93 - 16.5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30 (0.06 - 1.43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V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4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90 </w:t>
            </w:r>
            <w:r w:rsidRPr="00224DE4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 w:rsidRPr="00224DE4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fl</w:t>
            </w:r>
            <w:proofErr w:type="spellEnd"/>
            <w:r w:rsidRPr="00224DE4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9 (0.93 - 1.05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8 (0.89 - 1.08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V ≥ 90 </w:t>
            </w:r>
            <w:r w:rsidRPr="00224DE4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 w:rsidRPr="00224DE4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fl</w:t>
            </w:r>
            <w:proofErr w:type="spellEnd"/>
            <w:r w:rsidRPr="00224DE4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3 (0.86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3 (0.84 - 1.02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latelet Count &lt; 200</w:t>
            </w:r>
            <w:r w:rsidRPr="00FB6280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1000/</w:t>
            </w:r>
            <w:proofErr w:type="spellStart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9 (0.99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0 (0.63 - 1.02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latelet Count ≥ 200 </w:t>
            </w:r>
            <w:r w:rsidRPr="00FB6280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1000/</w:t>
            </w:r>
            <w:proofErr w:type="spellStart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9 (0.99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0 (0.65 - 1.00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9 (0.99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l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6 (0.75 - 1.78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5 (0.81 - 1.9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g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46 (1.44 - 4.2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96 (1.19 - 3.2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24 (1.19 - 4.1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&lt; 0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85 (0.79 - 0.9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1 - 1.11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≥ 0 (per mg/dl/24h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0 (1.13 - 1.2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4 (0.96 - 1.12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5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20 (per 1%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3 (1.01 - 1.2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6 (0.89 - 1.25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 ≥ 20 (per 1%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3 (0.92 - 1.16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4 (0.76 - 1.16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Sodium &lt; 140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39 (1.21 - 1.6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2 (0.97 - 1.28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3 (1.02 - 1.24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Sodium ≥ 140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9 (1.14 - 1.2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1 (0.99 - 1.2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10 (1.04 - 1.1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Medication Exposures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ressors</w:t>
            </w:r>
            <w:proofErr w:type="spellEnd"/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4.54 (2.78 - 7.4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94 (0.99 - 3.78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94 (1.12 - 3.3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Narcotics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40 (0.23 - 0.7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60 (0.34 - 1.05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aralytics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88 (1.26 - 6.6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2 (0.50 - 2.51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Parenteral Nutrition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32 (1.26 - 4.24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7 (0.42 - 1.77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Loop diuretics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46 (0.89 - 2.40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72 (0.40 - 1.30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8C2FB4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8C2FB4" w:rsidRPr="00BD27EB" w:rsidRDefault="008C2FB4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tibiotics</w:t>
            </w:r>
          </w:p>
        </w:tc>
        <w:tc>
          <w:tcPr>
            <w:tcW w:w="1578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00 (0.84 - 4.79)</w:t>
            </w:r>
          </w:p>
        </w:tc>
        <w:tc>
          <w:tcPr>
            <w:tcW w:w="1577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7 (0.44 - 2.14)</w:t>
            </w:r>
          </w:p>
        </w:tc>
        <w:tc>
          <w:tcPr>
            <w:tcW w:w="1625" w:type="dxa"/>
            <w:noWrap/>
            <w:hideMark/>
          </w:tcPr>
          <w:p w:rsidR="008C2FB4" w:rsidRPr="00BD27EB" w:rsidRDefault="008C2FB4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</w:tbl>
    <w:p w:rsidR="008C2FB4" w:rsidRPr="00E231E8" w:rsidRDefault="008C2FB4" w:rsidP="008C2FB4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lastRenderedPageBreak/>
        <w:t xml:space="preserve">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=odds ratio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8C2FB4" w:rsidRPr="00E231E8" w:rsidRDefault="008C2FB4" w:rsidP="008C2FB4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CU= intensive care unit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8C2FB4" w:rsidRPr="00E231E8" w:rsidRDefault="008C2FB4" w:rsidP="008C2FB4">
      <w:pPr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BUN= </w:t>
      </w:r>
      <w:r w:rsidRPr="00E231E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blood urea nitrogen</w:t>
      </w:r>
    </w:p>
    <w:p w:rsidR="008C2FB4" w:rsidRPr="00E231E8" w:rsidRDefault="008C2FB4" w:rsidP="008C2FB4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>MC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 w:rsidRPr="00E231E8">
        <w:rPr>
          <w:rStyle w:val="Emphasis"/>
          <w:rFonts w:ascii="Times New Roman" w:eastAsia="Times New Roman" w:hAnsi="Times New Roman" w:cs="Times New Roman"/>
          <w:sz w:val="24"/>
          <w:szCs w:val="24"/>
        </w:rPr>
        <w:t>mean corpuscular volume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8C2FB4" w:rsidRPr="00E231E8" w:rsidRDefault="008C2FB4" w:rsidP="008C2FB4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RDW= red cell distribution width</w:t>
      </w:r>
    </w:p>
    <w:p w:rsidR="008C2FB4" w:rsidRPr="00E231E8" w:rsidRDefault="008C2FB4" w:rsidP="008C2FB4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= confidence interval</w:t>
      </w:r>
    </w:p>
    <w:p w:rsidR="008C2FB4" w:rsidRPr="00E231E8" w:rsidRDefault="008C2FB4" w:rsidP="008C2FB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7 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&lt;0.05</w:t>
      </w:r>
      <w:bookmarkStart w:id="0" w:name="_GoBack"/>
      <w:bookmarkEnd w:id="0"/>
    </w:p>
    <w:sectPr w:rsidR="008C2FB4" w:rsidRPr="00E2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E88"/>
    <w:rsid w:val="003825C8"/>
    <w:rsid w:val="004374FE"/>
    <w:rsid w:val="008C2FB4"/>
    <w:rsid w:val="00C759DA"/>
    <w:rsid w:val="00D47E86"/>
    <w:rsid w:val="00F6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E92E5-AAB8-4F6A-8F86-26877139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C2F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erry Wilson</dc:creator>
  <cp:keywords/>
  <dc:description/>
  <cp:lastModifiedBy>F. Perry Wilson</cp:lastModifiedBy>
  <cp:revision>2</cp:revision>
  <dcterms:created xsi:type="dcterms:W3CDTF">2016-12-19T14:53:00Z</dcterms:created>
  <dcterms:modified xsi:type="dcterms:W3CDTF">2016-12-19T14:53:00Z</dcterms:modified>
</cp:coreProperties>
</file>